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3781C6">
      <w:pPr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sz w:val="36"/>
          <w:szCs w:val="36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36"/>
          <w:szCs w:val="36"/>
          <w:highlight w:val="none"/>
          <w:lang w:val="en-US" w:eastAsia="zh-CN"/>
        </w:rPr>
        <w:t xml:space="preserve">S1 Table. </w:t>
      </w:r>
      <w:r>
        <w:rPr>
          <w:rFonts w:hint="eastAsia" w:ascii="Times New Roman" w:hAnsi="Times New Roman" w:eastAsia="宋体" w:cs="Times New Roman"/>
          <w:b/>
          <w:bCs/>
          <w:sz w:val="36"/>
          <w:szCs w:val="36"/>
          <w:lang w:val="en-US" w:eastAsia="zh-CN"/>
        </w:rPr>
        <w:t>Clinical Characteristics Between Cohorts or Layers.</w:t>
      </w:r>
    </w:p>
    <w:tbl>
      <w:tblPr>
        <w:tblStyle w:val="6"/>
        <w:tblpPr w:leftFromText="180" w:rightFromText="180" w:vertAnchor="text" w:horzAnchor="page" w:tblpXSpec="center" w:tblpY="751"/>
        <w:tblOverlap w:val="never"/>
        <w:tblW w:w="1265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1"/>
        <w:gridCol w:w="1531"/>
        <w:gridCol w:w="1531"/>
        <w:gridCol w:w="1531"/>
        <w:gridCol w:w="240"/>
        <w:gridCol w:w="1531"/>
        <w:gridCol w:w="1531"/>
        <w:gridCol w:w="1531"/>
      </w:tblGrid>
      <w:tr w14:paraId="6B3561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3231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vAlign w:val="center"/>
          </w:tcPr>
          <w:p w14:paraId="14FCA5E6"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459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A5677D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Cohorts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A781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  <w:vertAlign w:val="baseline"/>
              </w:rPr>
            </w:pPr>
          </w:p>
        </w:tc>
        <w:tc>
          <w:tcPr>
            <w:tcW w:w="459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BA94BC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Layers</w:t>
            </w:r>
          </w:p>
        </w:tc>
      </w:tr>
      <w:tr w14:paraId="37D78C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  <w:jc w:val="center"/>
        </w:trPr>
        <w:tc>
          <w:tcPr>
            <w:tcW w:w="3231" w:type="dxa"/>
            <w:tcBorders>
              <w:top w:val="nil"/>
              <w:left w:val="single" w:color="auto" w:sz="4" w:space="0"/>
            </w:tcBorders>
            <w:vAlign w:val="center"/>
          </w:tcPr>
          <w:p w14:paraId="09D3956B"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tcBorders>
              <w:top w:val="single" w:color="auto" w:sz="4" w:space="0"/>
            </w:tcBorders>
            <w:vAlign w:val="center"/>
          </w:tcPr>
          <w:p w14:paraId="3DD585B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onDM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</w:rPr>
              <w:t>cohort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295)</w:t>
            </w:r>
          </w:p>
        </w:tc>
        <w:tc>
          <w:tcPr>
            <w:tcW w:w="1531" w:type="dxa"/>
            <w:tcBorders>
              <w:top w:val="single" w:color="auto" w:sz="4" w:space="0"/>
            </w:tcBorders>
            <w:vAlign w:val="center"/>
          </w:tcPr>
          <w:p w14:paraId="5CEEF29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DM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</w:rPr>
              <w:t>cohort</w:t>
            </w:r>
          </w:p>
          <w:p w14:paraId="38E34F4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328)</w:t>
            </w:r>
          </w:p>
        </w:tc>
        <w:tc>
          <w:tcPr>
            <w:tcW w:w="1531" w:type="dxa"/>
            <w:tcBorders>
              <w:top w:val="single" w:color="auto" w:sz="4" w:space="0"/>
            </w:tcBorders>
            <w:vAlign w:val="center"/>
          </w:tcPr>
          <w:p w14:paraId="10AA428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  <w:vertAlign w:val="baseline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</w:rPr>
              <w:t xml:space="preserve"> Value</w:t>
            </w:r>
          </w:p>
        </w:tc>
        <w:tc>
          <w:tcPr>
            <w:tcW w:w="240" w:type="dxa"/>
            <w:tcBorders>
              <w:top w:val="nil"/>
            </w:tcBorders>
            <w:shd w:val="clear" w:color="auto" w:fill="FFFFFF"/>
            <w:vAlign w:val="center"/>
          </w:tcPr>
          <w:p w14:paraId="615647C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  <w:vertAlign w:val="baseline"/>
              </w:rPr>
            </w:pPr>
          </w:p>
        </w:tc>
        <w:tc>
          <w:tcPr>
            <w:tcW w:w="1531" w:type="dxa"/>
            <w:tcBorders>
              <w:top w:val="single" w:color="auto" w:sz="4" w:space="0"/>
            </w:tcBorders>
            <w:vAlign w:val="center"/>
          </w:tcPr>
          <w:p w14:paraId="42A652D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FCR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layer</w:t>
            </w:r>
          </w:p>
          <w:p w14:paraId="2EE047A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302)</w:t>
            </w:r>
          </w:p>
        </w:tc>
        <w:tc>
          <w:tcPr>
            <w:tcW w:w="1531" w:type="dxa"/>
            <w:tcBorders>
              <w:top w:val="single" w:color="auto" w:sz="4" w:space="0"/>
            </w:tcBorders>
            <w:vAlign w:val="center"/>
          </w:tcPr>
          <w:p w14:paraId="16CB459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FIR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layer</w:t>
            </w:r>
          </w:p>
          <w:p w14:paraId="4D9DFB6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321)</w:t>
            </w:r>
          </w:p>
        </w:tc>
        <w:tc>
          <w:tcPr>
            <w:tcW w:w="1531" w:type="dxa"/>
            <w:tcBorders>
              <w:top w:val="single" w:color="auto" w:sz="4" w:space="0"/>
              <w:right w:val="single" w:color="auto" w:sz="4" w:space="0"/>
            </w:tcBorders>
            <w:vAlign w:val="center"/>
          </w:tcPr>
          <w:p w14:paraId="1D4EF1C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  <w:vertAlign w:val="baseline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</w:rPr>
              <w:t xml:space="preserve"> Value</w:t>
            </w:r>
          </w:p>
        </w:tc>
      </w:tr>
      <w:tr w14:paraId="468339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auto" w:sz="4" w:space="0"/>
            </w:tcBorders>
            <w:shd w:val="clear" w:color="auto" w:fill="FDF7E3"/>
            <w:vAlign w:val="center"/>
          </w:tcPr>
          <w:p w14:paraId="0CB12895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Age, y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3848F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60.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± 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3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623E5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± 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0CABA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63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2951514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32BE1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0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± 1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271F5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± 1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57D9C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yellow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44</w:t>
            </w:r>
          </w:p>
        </w:tc>
      </w:tr>
      <w:tr w14:paraId="2262A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auto" w:sz="4" w:space="0"/>
            </w:tcBorders>
            <w:vAlign w:val="center"/>
          </w:tcPr>
          <w:p w14:paraId="062B3127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Male</w:t>
            </w:r>
          </w:p>
        </w:tc>
        <w:tc>
          <w:tcPr>
            <w:tcW w:w="1531" w:type="dxa"/>
            <w:vAlign w:val="center"/>
          </w:tcPr>
          <w:p w14:paraId="1DB40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vAlign w:val="center"/>
          </w:tcPr>
          <w:p w14:paraId="08ADF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vAlign w:val="center"/>
          </w:tcPr>
          <w:p w14:paraId="3026E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8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6ED48FB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vAlign w:val="center"/>
          </w:tcPr>
          <w:p w14:paraId="5E0DE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vAlign w:val="center"/>
          </w:tcPr>
          <w:p w14:paraId="2A791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vAlign w:val="center"/>
          </w:tcPr>
          <w:p w14:paraId="7C24E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1</w:t>
            </w:r>
          </w:p>
        </w:tc>
      </w:tr>
      <w:tr w14:paraId="399FDD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auto" w:sz="4" w:space="0"/>
            </w:tcBorders>
            <w:shd w:val="clear" w:color="auto" w:fill="FDF7E3"/>
            <w:vAlign w:val="center"/>
          </w:tcPr>
          <w:p w14:paraId="1D872CFA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Coronary risk factors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2975C0E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58064B7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1F7FCF2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40" w:type="dxa"/>
            <w:shd w:val="clear" w:color="auto" w:fill="FFFFFF"/>
            <w:vAlign w:val="center"/>
          </w:tcPr>
          <w:p w14:paraId="3FABCCA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54528C2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1E69967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1AAA177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</w:tr>
      <w:tr w14:paraId="3F616E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auto" w:sz="4" w:space="0"/>
            </w:tcBorders>
            <w:shd w:val="clear" w:color="auto" w:fill="FDF7E3"/>
            <w:vAlign w:val="center"/>
          </w:tcPr>
          <w:p w14:paraId="24890392"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Current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smoking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0436C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7.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235FF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8.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06937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540B043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73304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4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2C593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1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3F08F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71</w:t>
            </w:r>
          </w:p>
        </w:tc>
      </w:tr>
      <w:tr w14:paraId="722588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231" w:type="dxa"/>
            <w:tcBorders>
              <w:left w:val="single" w:color="auto" w:sz="4" w:space="0"/>
            </w:tcBorders>
            <w:shd w:val="clear" w:color="auto" w:fill="FDF7E3"/>
            <w:vAlign w:val="center"/>
          </w:tcPr>
          <w:p w14:paraId="44830D68"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Hypertension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6F4A8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32B4B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1FCAC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6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48F8A52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0AC4C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30530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2A189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9</w:t>
            </w:r>
          </w:p>
        </w:tc>
      </w:tr>
      <w:tr w14:paraId="2AEF5D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auto" w:sz="4" w:space="0"/>
            </w:tcBorders>
            <w:shd w:val="clear" w:color="auto" w:fill="FDF7E3"/>
            <w:vAlign w:val="center"/>
          </w:tcPr>
          <w:p w14:paraId="5FEE65D4"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Dyslipidemia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37AFB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11082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7DEC4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6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00473F7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1C655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61E87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7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4D0A1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3</w:t>
            </w:r>
          </w:p>
        </w:tc>
      </w:tr>
      <w:tr w14:paraId="3473E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auto" w:sz="4" w:space="0"/>
            </w:tcBorders>
            <w:shd w:val="clear" w:color="auto" w:fill="FDF7E3"/>
            <w:vAlign w:val="center"/>
          </w:tcPr>
          <w:p w14:paraId="753DEF67"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CKD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1F452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1E040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4170B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3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6E78FE1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4D5DF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732F1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2C606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7</w:t>
            </w:r>
          </w:p>
        </w:tc>
      </w:tr>
      <w:tr w14:paraId="2B0440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auto" w:sz="4" w:space="0"/>
            </w:tcBorders>
            <w:vAlign w:val="center"/>
          </w:tcPr>
          <w:p w14:paraId="49B370E9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Previous history</w:t>
            </w:r>
          </w:p>
        </w:tc>
        <w:tc>
          <w:tcPr>
            <w:tcW w:w="1531" w:type="dxa"/>
            <w:vAlign w:val="center"/>
          </w:tcPr>
          <w:p w14:paraId="12DE32E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vAlign w:val="center"/>
          </w:tcPr>
          <w:p w14:paraId="5C641E9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vAlign w:val="center"/>
          </w:tcPr>
          <w:p w14:paraId="69C5C95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40" w:type="dxa"/>
            <w:shd w:val="clear" w:color="auto" w:fill="FFFFFF"/>
            <w:vAlign w:val="center"/>
          </w:tcPr>
          <w:p w14:paraId="17A4954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vAlign w:val="center"/>
          </w:tcPr>
          <w:p w14:paraId="1C4D74F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vAlign w:val="center"/>
          </w:tcPr>
          <w:p w14:paraId="3AE8A1B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tcBorders>
              <w:right w:val="single" w:color="auto" w:sz="4" w:space="0"/>
            </w:tcBorders>
            <w:vAlign w:val="center"/>
          </w:tcPr>
          <w:p w14:paraId="669CFF3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</w:tr>
      <w:tr w14:paraId="2FB3F8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auto" w:sz="4" w:space="0"/>
            </w:tcBorders>
            <w:vAlign w:val="center"/>
          </w:tcPr>
          <w:p w14:paraId="13D34ED0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Previous MI</w:t>
            </w:r>
          </w:p>
        </w:tc>
        <w:tc>
          <w:tcPr>
            <w:tcW w:w="1531" w:type="dxa"/>
            <w:vAlign w:val="center"/>
          </w:tcPr>
          <w:p w14:paraId="538C6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vAlign w:val="center"/>
          </w:tcPr>
          <w:p w14:paraId="5D711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1531" w:type="dxa"/>
            <w:vAlign w:val="center"/>
          </w:tcPr>
          <w:p w14:paraId="431D4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01F6698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vAlign w:val="center"/>
          </w:tcPr>
          <w:p w14:paraId="76CC9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vAlign w:val="center"/>
          </w:tcPr>
          <w:p w14:paraId="09037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vAlign w:val="center"/>
          </w:tcPr>
          <w:p w14:paraId="04375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1</w:t>
            </w:r>
          </w:p>
        </w:tc>
      </w:tr>
      <w:tr w14:paraId="4A4B01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auto" w:sz="4" w:space="0"/>
            </w:tcBorders>
            <w:vAlign w:val="center"/>
          </w:tcPr>
          <w:p w14:paraId="7C530F75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Previous PCI</w:t>
            </w:r>
          </w:p>
        </w:tc>
        <w:tc>
          <w:tcPr>
            <w:tcW w:w="1531" w:type="dxa"/>
            <w:vAlign w:val="center"/>
          </w:tcPr>
          <w:p w14:paraId="48BB7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vAlign w:val="center"/>
          </w:tcPr>
          <w:p w14:paraId="63939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vAlign w:val="center"/>
          </w:tcPr>
          <w:p w14:paraId="1B72C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2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238E044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vAlign w:val="center"/>
          </w:tcPr>
          <w:p w14:paraId="3AD5E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vAlign w:val="center"/>
          </w:tcPr>
          <w:p w14:paraId="42F6C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vAlign w:val="center"/>
          </w:tcPr>
          <w:p w14:paraId="41777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2</w:t>
            </w:r>
          </w:p>
        </w:tc>
      </w:tr>
      <w:tr w14:paraId="098610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auto" w:sz="4" w:space="0"/>
            </w:tcBorders>
            <w:shd w:val="clear" w:color="auto" w:fill="FDF7E3"/>
            <w:vAlign w:val="center"/>
          </w:tcPr>
          <w:p w14:paraId="3EB63464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Laboratory data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216AC29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1319F4F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302F747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40" w:type="dxa"/>
            <w:shd w:val="clear" w:color="auto" w:fill="FFFFFF"/>
            <w:vAlign w:val="center"/>
          </w:tcPr>
          <w:p w14:paraId="06B47A8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0297132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7E35558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7C30EBE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</w:tr>
      <w:tr w14:paraId="3F9629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auto" w:sz="4" w:space="0"/>
            </w:tcBorders>
            <w:shd w:val="clear" w:color="auto" w:fill="FDF7E3"/>
            <w:vAlign w:val="center"/>
          </w:tcPr>
          <w:p w14:paraId="46F3900F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TC, mg/dl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17FEA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2E9ED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7E498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9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41A3288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4110F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1D20D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22A32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64</w:t>
            </w:r>
          </w:p>
        </w:tc>
      </w:tr>
      <w:tr w14:paraId="064784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auto" w:sz="4" w:space="0"/>
            </w:tcBorders>
            <w:shd w:val="clear" w:color="auto" w:fill="FDF7E3"/>
            <w:vAlign w:val="center"/>
          </w:tcPr>
          <w:p w14:paraId="6447C80B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TG, mg/dL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0547A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1.1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2317F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2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2E1C8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3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590A130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4C79B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414B3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16DE1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</w:tr>
      <w:tr w14:paraId="740735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auto" w:sz="4" w:space="0"/>
            </w:tcBorders>
            <w:shd w:val="clear" w:color="auto" w:fill="FDF7E3"/>
            <w:vAlign w:val="center"/>
          </w:tcPr>
          <w:p w14:paraId="5ACCAAF2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LDL-C, mg/dL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7AF4F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.3-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77A13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75D88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2671433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7A93F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10942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 (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7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5CB71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78</w:t>
            </w:r>
          </w:p>
        </w:tc>
      </w:tr>
      <w:tr w14:paraId="7B6B12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auto" w:sz="4" w:space="0"/>
            </w:tcBorders>
            <w:shd w:val="clear" w:color="auto" w:fill="FDF7E3"/>
            <w:vAlign w:val="center"/>
          </w:tcPr>
          <w:p w14:paraId="74340416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HDL-C, mg/dL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3C6B6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6BFB9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4F681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748D08A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71E5B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1-1.5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4DFCD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 (1.1-1.5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6AF07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7</w:t>
            </w:r>
          </w:p>
        </w:tc>
      </w:tr>
      <w:tr w14:paraId="56061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auto" w:sz="4" w:space="0"/>
            </w:tcBorders>
            <w:shd w:val="clear" w:color="auto" w:fill="FDF7E3"/>
            <w:vAlign w:val="center"/>
          </w:tcPr>
          <w:p w14:paraId="3DACA6D0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Peak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cTnI, μg/L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1CCBF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6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3D332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6C089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2BEB355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2739D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67D29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11E95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</w:t>
            </w:r>
          </w:p>
        </w:tc>
      </w:tr>
      <w:tr w14:paraId="2A7B3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auto" w:sz="4" w:space="0"/>
            </w:tcBorders>
            <w:shd w:val="clear" w:color="auto" w:fill="FDF7E3"/>
            <w:vAlign w:val="center"/>
          </w:tcPr>
          <w:p w14:paraId="3FC70AB4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LVEF, %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1B11C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0 (55.0-6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3E7EC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-62.0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53835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2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2A717ED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79C65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0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-63.0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2043B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-62.0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7586E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3</w:t>
            </w:r>
          </w:p>
        </w:tc>
      </w:tr>
      <w:tr w14:paraId="572FAF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auto" w:sz="4" w:space="0"/>
            </w:tcBorders>
            <w:shd w:val="clear" w:color="auto" w:fill="FDF7E3"/>
            <w:vAlign w:val="center"/>
          </w:tcPr>
          <w:p w14:paraId="5724AD9E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eGFR, mL/min/1.73 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532C1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2576B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0625C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2BD1C2A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75C6A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40A1B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507CF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</w:t>
            </w:r>
          </w:p>
        </w:tc>
      </w:tr>
      <w:tr w14:paraId="09AB09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auto" w:sz="4" w:space="0"/>
            </w:tcBorders>
            <w:shd w:val="clear" w:color="auto" w:fill="FDF7E3"/>
            <w:vAlign w:val="center"/>
          </w:tcPr>
          <w:p w14:paraId="0523FEC7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HbA1c, %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0E4C5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 (5.4-5.8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5D9A2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752F1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03036C7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28691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28F9D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56DD2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4</w:t>
            </w:r>
          </w:p>
        </w:tc>
      </w:tr>
      <w:tr w14:paraId="598E8A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auto" w:sz="4" w:space="0"/>
            </w:tcBorders>
            <w:shd w:val="clear" w:color="auto" w:fill="FDF7E3"/>
            <w:vAlign w:val="center"/>
          </w:tcPr>
          <w:p w14:paraId="66A340A5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FBG, mmol/L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18073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.9-6.2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18388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2D9D0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190DE36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2860C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75996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2A8CE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2AF5E3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auto" w:sz="4" w:space="0"/>
            </w:tcBorders>
            <w:vAlign w:val="center"/>
          </w:tcPr>
          <w:p w14:paraId="1516369E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Diabetes management</w:t>
            </w:r>
          </w:p>
        </w:tc>
        <w:tc>
          <w:tcPr>
            <w:tcW w:w="1531" w:type="dxa"/>
            <w:vAlign w:val="center"/>
          </w:tcPr>
          <w:p w14:paraId="638D734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vAlign w:val="center"/>
          </w:tcPr>
          <w:p w14:paraId="67AEBD6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vAlign w:val="center"/>
          </w:tcPr>
          <w:p w14:paraId="41E1DDA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40" w:type="dxa"/>
            <w:shd w:val="clear" w:color="auto" w:fill="FFFFFF"/>
            <w:vAlign w:val="center"/>
          </w:tcPr>
          <w:p w14:paraId="1773976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vAlign w:val="center"/>
          </w:tcPr>
          <w:p w14:paraId="3B1EE89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vAlign w:val="center"/>
          </w:tcPr>
          <w:p w14:paraId="1A43415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tcBorders>
              <w:right w:val="single" w:color="auto" w:sz="4" w:space="0"/>
            </w:tcBorders>
            <w:vAlign w:val="center"/>
          </w:tcPr>
          <w:p w14:paraId="6532D5C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</w:tr>
      <w:tr w14:paraId="06B2C2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auto" w:sz="4" w:space="0"/>
            </w:tcBorders>
            <w:vAlign w:val="center"/>
          </w:tcPr>
          <w:p w14:paraId="07F949E4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Diet or exercise</w:t>
            </w:r>
          </w:p>
        </w:tc>
        <w:tc>
          <w:tcPr>
            <w:tcW w:w="1531" w:type="dxa"/>
            <w:vAlign w:val="center"/>
          </w:tcPr>
          <w:p w14:paraId="18134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531" w:type="dxa"/>
            <w:vAlign w:val="center"/>
          </w:tcPr>
          <w:p w14:paraId="1272D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5 (4.6%)</w:t>
            </w:r>
          </w:p>
        </w:tc>
        <w:tc>
          <w:tcPr>
            <w:tcW w:w="1531" w:type="dxa"/>
            <w:vAlign w:val="center"/>
          </w:tcPr>
          <w:p w14:paraId="1709A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6DCD1B9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vAlign w:val="center"/>
          </w:tcPr>
          <w:p w14:paraId="2420F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2.9)</w:t>
            </w:r>
          </w:p>
        </w:tc>
        <w:tc>
          <w:tcPr>
            <w:tcW w:w="1531" w:type="dxa"/>
            <w:vAlign w:val="center"/>
          </w:tcPr>
          <w:p w14:paraId="6194D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 (25.8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vAlign w:val="center"/>
          </w:tcPr>
          <w:p w14:paraId="33AAE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6</w:t>
            </w:r>
          </w:p>
        </w:tc>
      </w:tr>
      <w:tr w14:paraId="221E9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auto" w:sz="4" w:space="0"/>
            </w:tcBorders>
            <w:vAlign w:val="center"/>
          </w:tcPr>
          <w:p w14:paraId="0C64900F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Oral agent</w:t>
            </w:r>
          </w:p>
        </w:tc>
        <w:tc>
          <w:tcPr>
            <w:tcW w:w="1531" w:type="dxa"/>
            <w:vAlign w:val="center"/>
          </w:tcPr>
          <w:p w14:paraId="771A1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531" w:type="dxa"/>
            <w:vAlign w:val="center"/>
          </w:tcPr>
          <w:p w14:paraId="59365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92 (58.5%)</w:t>
            </w:r>
          </w:p>
        </w:tc>
        <w:tc>
          <w:tcPr>
            <w:tcW w:w="1531" w:type="dxa"/>
            <w:vAlign w:val="center"/>
          </w:tcPr>
          <w:p w14:paraId="36851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58F249C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vAlign w:val="center"/>
          </w:tcPr>
          <w:p w14:paraId="6C64B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 (59.4)</w:t>
            </w:r>
          </w:p>
        </w:tc>
        <w:tc>
          <w:tcPr>
            <w:tcW w:w="1531" w:type="dxa"/>
            <w:vAlign w:val="center"/>
          </w:tcPr>
          <w:p w14:paraId="3F14D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 (57.9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vAlign w:val="center"/>
          </w:tcPr>
          <w:p w14:paraId="4D735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2</w:t>
            </w:r>
          </w:p>
        </w:tc>
      </w:tr>
      <w:tr w14:paraId="291709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auto" w:sz="4" w:space="0"/>
            </w:tcBorders>
            <w:vAlign w:val="center"/>
          </w:tcPr>
          <w:p w14:paraId="5C16E9BA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Injection</w:t>
            </w:r>
          </w:p>
        </w:tc>
        <w:tc>
          <w:tcPr>
            <w:tcW w:w="1531" w:type="dxa"/>
            <w:vAlign w:val="center"/>
          </w:tcPr>
          <w:p w14:paraId="74AAB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531" w:type="dxa"/>
            <w:vAlign w:val="center"/>
          </w:tcPr>
          <w:p w14:paraId="12914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1 (15.5%)</w:t>
            </w:r>
          </w:p>
        </w:tc>
        <w:tc>
          <w:tcPr>
            <w:tcW w:w="1531" w:type="dxa"/>
            <w:vAlign w:val="center"/>
          </w:tcPr>
          <w:p w14:paraId="5AE3F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4B67135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vAlign w:val="center"/>
          </w:tcPr>
          <w:p w14:paraId="764BF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10.1)</w:t>
            </w:r>
          </w:p>
        </w:tc>
        <w:tc>
          <w:tcPr>
            <w:tcW w:w="1531" w:type="dxa"/>
            <w:vAlign w:val="center"/>
          </w:tcPr>
          <w:p w14:paraId="22C8E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 (19.5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vAlign w:val="center"/>
          </w:tcPr>
          <w:p w14:paraId="0831C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</w:p>
        </w:tc>
      </w:tr>
      <w:tr w14:paraId="462F38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auto" w:sz="4" w:space="0"/>
            </w:tcBorders>
            <w:vAlign w:val="center"/>
          </w:tcPr>
          <w:p w14:paraId="3D15D648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Untreated</w:t>
            </w:r>
          </w:p>
        </w:tc>
        <w:tc>
          <w:tcPr>
            <w:tcW w:w="1531" w:type="dxa"/>
            <w:vAlign w:val="center"/>
          </w:tcPr>
          <w:p w14:paraId="2D97E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531" w:type="dxa"/>
            <w:vAlign w:val="center"/>
          </w:tcPr>
          <w:p w14:paraId="70413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91 (27.7%)</w:t>
            </w:r>
          </w:p>
        </w:tc>
        <w:tc>
          <w:tcPr>
            <w:tcW w:w="1531" w:type="dxa"/>
            <w:vAlign w:val="center"/>
          </w:tcPr>
          <w:p w14:paraId="3A4DC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0CA8379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vAlign w:val="center"/>
          </w:tcPr>
          <w:p w14:paraId="15951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 (30.4)</w:t>
            </w:r>
          </w:p>
        </w:tc>
        <w:tc>
          <w:tcPr>
            <w:tcW w:w="1531" w:type="dxa"/>
            <w:vAlign w:val="center"/>
          </w:tcPr>
          <w:p w14:paraId="72AED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 (25.8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vAlign w:val="center"/>
          </w:tcPr>
          <w:p w14:paraId="0E1F1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4</w:t>
            </w:r>
          </w:p>
        </w:tc>
      </w:tr>
      <w:tr w14:paraId="05F1F9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auto" w:sz="4" w:space="0"/>
            </w:tcBorders>
            <w:shd w:val="clear" w:color="auto" w:fill="FDF7E3"/>
            <w:vAlign w:val="center"/>
          </w:tcPr>
          <w:p w14:paraId="4955E0CE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Discharge medications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289C87E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6501B0D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2F144FC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40" w:type="dxa"/>
            <w:shd w:val="clear" w:color="auto" w:fill="FFFFFF"/>
            <w:vAlign w:val="center"/>
          </w:tcPr>
          <w:p w14:paraId="6B02E54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332FBD1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38685EE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61D67BA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</w:tr>
      <w:tr w14:paraId="27B1C5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auto" w:sz="4" w:space="0"/>
            </w:tcBorders>
            <w:shd w:val="clear" w:color="auto" w:fill="FDF7E3"/>
            <w:vAlign w:val="center"/>
          </w:tcPr>
          <w:p w14:paraId="7B993D4E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Aspirin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01E0B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6F114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5E8B1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1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2FE9F23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612C6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16F66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012E2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4</w:t>
            </w:r>
          </w:p>
        </w:tc>
      </w:tr>
      <w:tr w14:paraId="042264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auto" w:sz="4" w:space="0"/>
            </w:tcBorders>
            <w:shd w:val="clear" w:color="auto" w:fill="FDF7E3"/>
            <w:vAlign w:val="center"/>
          </w:tcPr>
          <w:p w14:paraId="6DFCA7C4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P2Y12 inhibitors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341AD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5F047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33C06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0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692BE89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64178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4D3F2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62EF3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5</w:t>
            </w:r>
          </w:p>
        </w:tc>
      </w:tr>
      <w:tr w14:paraId="7F8FD9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auto" w:sz="4" w:space="0"/>
            </w:tcBorders>
            <w:shd w:val="clear" w:color="auto" w:fill="FDF7E3"/>
            <w:vAlign w:val="center"/>
          </w:tcPr>
          <w:p w14:paraId="4ABCE0EA"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Statins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3C9B2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9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13246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18901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5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1F5D0C92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272DD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9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7BDC6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0F8B5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2</w:t>
            </w:r>
          </w:p>
        </w:tc>
      </w:tr>
      <w:tr w14:paraId="1146CB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auto" w:sz="4" w:space="0"/>
              <w:bottom w:val="single" w:color="000000" w:sz="8" w:space="0"/>
            </w:tcBorders>
            <w:shd w:val="clear" w:color="auto" w:fill="FDF7E3"/>
            <w:vAlign w:val="center"/>
          </w:tcPr>
          <w:p w14:paraId="3ECCFE09"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Oral anticoagulant</w:t>
            </w:r>
          </w:p>
        </w:tc>
        <w:tc>
          <w:tcPr>
            <w:tcW w:w="1531" w:type="dxa"/>
            <w:tcBorders>
              <w:bottom w:val="single" w:color="000000" w:sz="8" w:space="0"/>
            </w:tcBorders>
            <w:shd w:val="clear" w:color="auto" w:fill="FDF7E3"/>
            <w:vAlign w:val="center"/>
          </w:tcPr>
          <w:p w14:paraId="42EAA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 (10.8)</w:t>
            </w:r>
          </w:p>
        </w:tc>
        <w:tc>
          <w:tcPr>
            <w:tcW w:w="1531" w:type="dxa"/>
            <w:tcBorders>
              <w:bottom w:val="single" w:color="000000" w:sz="8" w:space="0"/>
            </w:tcBorders>
            <w:shd w:val="clear" w:color="auto" w:fill="FDF7E3"/>
            <w:vAlign w:val="center"/>
          </w:tcPr>
          <w:p w14:paraId="3F351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 (11.3)</w:t>
            </w:r>
          </w:p>
        </w:tc>
        <w:tc>
          <w:tcPr>
            <w:tcW w:w="1531" w:type="dxa"/>
            <w:tcBorders>
              <w:bottom w:val="single" w:color="000000" w:sz="8" w:space="0"/>
            </w:tcBorders>
            <w:shd w:val="clear" w:color="auto" w:fill="FDF7E3"/>
            <w:vAlign w:val="center"/>
          </w:tcPr>
          <w:p w14:paraId="066FF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63</w:t>
            </w:r>
          </w:p>
        </w:tc>
        <w:tc>
          <w:tcPr>
            <w:tcW w:w="240" w:type="dxa"/>
            <w:tcBorders>
              <w:bottom w:val="single" w:color="000000" w:sz="8" w:space="0"/>
            </w:tcBorders>
            <w:shd w:val="clear" w:color="auto" w:fill="FFFFFF"/>
            <w:vAlign w:val="center"/>
          </w:tcPr>
          <w:p w14:paraId="384D8E6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531" w:type="dxa"/>
            <w:tcBorders>
              <w:bottom w:val="single" w:color="000000" w:sz="8" w:space="0"/>
            </w:tcBorders>
            <w:shd w:val="clear" w:color="auto" w:fill="FDF7E3"/>
            <w:vAlign w:val="center"/>
          </w:tcPr>
          <w:p w14:paraId="3D543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 (10.9)</w:t>
            </w:r>
          </w:p>
        </w:tc>
        <w:tc>
          <w:tcPr>
            <w:tcW w:w="1531" w:type="dxa"/>
            <w:tcBorders>
              <w:bottom w:val="single" w:color="000000" w:sz="8" w:space="0"/>
            </w:tcBorders>
            <w:shd w:val="clear" w:color="auto" w:fill="FDF7E3"/>
            <w:vAlign w:val="center"/>
          </w:tcPr>
          <w:p w14:paraId="31DDF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 (11.2)</w:t>
            </w:r>
          </w:p>
        </w:tc>
        <w:tc>
          <w:tcPr>
            <w:tcW w:w="1531" w:type="dxa"/>
            <w:tcBorders>
              <w:bottom w:val="single" w:color="000000" w:sz="8" w:space="0"/>
              <w:right w:val="single" w:color="auto" w:sz="4" w:space="0"/>
            </w:tcBorders>
            <w:shd w:val="clear" w:color="auto" w:fill="FDF7E3"/>
            <w:vAlign w:val="center"/>
          </w:tcPr>
          <w:p w14:paraId="67F60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09</w:t>
            </w:r>
          </w:p>
        </w:tc>
      </w:tr>
    </w:tbl>
    <w:p w14:paraId="02422D57">
      <w:pPr>
        <w:spacing w:line="360" w:lineRule="auto"/>
        <w:jc w:val="left"/>
        <w:rPr>
          <w:rFonts w:hint="default" w:ascii="Times New Roman" w:hAnsi="Times New Roman" w:eastAsia="宋体" w:cs="Times New Roman"/>
          <w:sz w:val="24"/>
          <w:szCs w:val="24"/>
          <w:highlight w:val="none"/>
        </w:rPr>
      </w:pPr>
    </w:p>
    <w:p w14:paraId="5BDEEE42">
      <w:pPr>
        <w:spacing w:line="360" w:lineRule="auto"/>
        <w:jc w:val="left"/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Values are n (%), mean±SD, or median (interquartile range). B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ol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d represent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ed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 significance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between nonDM cohort and DM cohort or between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FCR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layer and FIR layer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.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highlight w:val="none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&lt;0.05 w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as considered statistically significant.</w:t>
      </w:r>
    </w:p>
    <w:sectPr>
      <w:footerReference r:id="rId3" w:type="default"/>
      <w:pgSz w:w="16838" w:h="11906" w:orient="landscape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DAC818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35F504A">
                          <w:pPr>
                            <w:pStyle w:val="3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qMOCsyAgAAY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uow4Kz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35F504A">
                    <w:pPr>
                      <w:pStyle w:val="3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ZmNjgyMDZiY2Q1NTUwY2U3MGE2NTQyMzFlMjNmZTMifQ=="/>
  </w:docVars>
  <w:rsids>
    <w:rsidRoot w:val="00000000"/>
    <w:rsid w:val="00012DF1"/>
    <w:rsid w:val="00101AE9"/>
    <w:rsid w:val="00294243"/>
    <w:rsid w:val="003F417C"/>
    <w:rsid w:val="007A3406"/>
    <w:rsid w:val="007F0A1D"/>
    <w:rsid w:val="00906786"/>
    <w:rsid w:val="00CB1EB4"/>
    <w:rsid w:val="00D01278"/>
    <w:rsid w:val="00F52AA7"/>
    <w:rsid w:val="01252ACE"/>
    <w:rsid w:val="01325A8F"/>
    <w:rsid w:val="018A58CB"/>
    <w:rsid w:val="01A52705"/>
    <w:rsid w:val="01D3250C"/>
    <w:rsid w:val="02050E58"/>
    <w:rsid w:val="02117D9A"/>
    <w:rsid w:val="021358C1"/>
    <w:rsid w:val="021A27AB"/>
    <w:rsid w:val="02307557"/>
    <w:rsid w:val="02467A44"/>
    <w:rsid w:val="026C4FD1"/>
    <w:rsid w:val="02B56978"/>
    <w:rsid w:val="02C15057"/>
    <w:rsid w:val="02DA6184"/>
    <w:rsid w:val="02DF4D98"/>
    <w:rsid w:val="02F96864"/>
    <w:rsid w:val="03497C46"/>
    <w:rsid w:val="03525F75"/>
    <w:rsid w:val="03773C2D"/>
    <w:rsid w:val="038C592B"/>
    <w:rsid w:val="03936CB9"/>
    <w:rsid w:val="03F31506"/>
    <w:rsid w:val="040D6B8B"/>
    <w:rsid w:val="040E4592"/>
    <w:rsid w:val="040E6340"/>
    <w:rsid w:val="041476CE"/>
    <w:rsid w:val="045521C0"/>
    <w:rsid w:val="045D1075"/>
    <w:rsid w:val="0490144A"/>
    <w:rsid w:val="049C7DEF"/>
    <w:rsid w:val="04B35139"/>
    <w:rsid w:val="04E978D1"/>
    <w:rsid w:val="04FD0A58"/>
    <w:rsid w:val="05184F9C"/>
    <w:rsid w:val="051E1D7A"/>
    <w:rsid w:val="055B12F1"/>
    <w:rsid w:val="05DE60F3"/>
    <w:rsid w:val="05EF0CB8"/>
    <w:rsid w:val="066F10E5"/>
    <w:rsid w:val="067E3047"/>
    <w:rsid w:val="069D1BFD"/>
    <w:rsid w:val="06CE1DB6"/>
    <w:rsid w:val="07100621"/>
    <w:rsid w:val="076A5F83"/>
    <w:rsid w:val="078E1545"/>
    <w:rsid w:val="07A12501"/>
    <w:rsid w:val="07B23486"/>
    <w:rsid w:val="07DB3012"/>
    <w:rsid w:val="08055CAB"/>
    <w:rsid w:val="08173FF1"/>
    <w:rsid w:val="08592DDC"/>
    <w:rsid w:val="086B1627"/>
    <w:rsid w:val="086B33D9"/>
    <w:rsid w:val="086C2477"/>
    <w:rsid w:val="08926826"/>
    <w:rsid w:val="08DF5C89"/>
    <w:rsid w:val="08F83980"/>
    <w:rsid w:val="09107F64"/>
    <w:rsid w:val="094C1757"/>
    <w:rsid w:val="09862E1C"/>
    <w:rsid w:val="09D121EF"/>
    <w:rsid w:val="09D5163D"/>
    <w:rsid w:val="0A00672A"/>
    <w:rsid w:val="0A165F4E"/>
    <w:rsid w:val="0A410AF1"/>
    <w:rsid w:val="0A5D3B7D"/>
    <w:rsid w:val="0A621193"/>
    <w:rsid w:val="0A7F7F9A"/>
    <w:rsid w:val="0A876E0E"/>
    <w:rsid w:val="0A8A5906"/>
    <w:rsid w:val="0B106E41"/>
    <w:rsid w:val="0B5111E3"/>
    <w:rsid w:val="0B7F5D75"/>
    <w:rsid w:val="0BBD7EA3"/>
    <w:rsid w:val="0C1D705A"/>
    <w:rsid w:val="0C314438"/>
    <w:rsid w:val="0C4360FE"/>
    <w:rsid w:val="0C4522FD"/>
    <w:rsid w:val="0C453DF3"/>
    <w:rsid w:val="0C760424"/>
    <w:rsid w:val="0C9E222B"/>
    <w:rsid w:val="0CA37F8C"/>
    <w:rsid w:val="0CA95FE1"/>
    <w:rsid w:val="0CD21ED4"/>
    <w:rsid w:val="0CE9794A"/>
    <w:rsid w:val="0CF167FE"/>
    <w:rsid w:val="0D2332ED"/>
    <w:rsid w:val="0D3F2E3B"/>
    <w:rsid w:val="0D487EFE"/>
    <w:rsid w:val="0DC343D2"/>
    <w:rsid w:val="0DC857B1"/>
    <w:rsid w:val="0DCD1019"/>
    <w:rsid w:val="0DD759F4"/>
    <w:rsid w:val="0E083E00"/>
    <w:rsid w:val="0E545297"/>
    <w:rsid w:val="0E682AF0"/>
    <w:rsid w:val="0E8611C8"/>
    <w:rsid w:val="0E9D4E90"/>
    <w:rsid w:val="0EA224A6"/>
    <w:rsid w:val="0ECE329B"/>
    <w:rsid w:val="0EE815E2"/>
    <w:rsid w:val="0F0D45F7"/>
    <w:rsid w:val="0F580DB7"/>
    <w:rsid w:val="0F5D017B"/>
    <w:rsid w:val="0F5F3EF3"/>
    <w:rsid w:val="0FCF6AA6"/>
    <w:rsid w:val="0FD83CA6"/>
    <w:rsid w:val="0FF7237E"/>
    <w:rsid w:val="10234F21"/>
    <w:rsid w:val="10305890"/>
    <w:rsid w:val="103435D2"/>
    <w:rsid w:val="104D01F0"/>
    <w:rsid w:val="10800423"/>
    <w:rsid w:val="10806817"/>
    <w:rsid w:val="109E0A4B"/>
    <w:rsid w:val="10D46A26"/>
    <w:rsid w:val="10DE709A"/>
    <w:rsid w:val="10EB4181"/>
    <w:rsid w:val="110A6D08"/>
    <w:rsid w:val="111A380C"/>
    <w:rsid w:val="113676AF"/>
    <w:rsid w:val="1198193E"/>
    <w:rsid w:val="11AD5C9A"/>
    <w:rsid w:val="11D363A6"/>
    <w:rsid w:val="11E67E97"/>
    <w:rsid w:val="11F35990"/>
    <w:rsid w:val="12957C2C"/>
    <w:rsid w:val="1299771C"/>
    <w:rsid w:val="12DB0EFE"/>
    <w:rsid w:val="12DB7D35"/>
    <w:rsid w:val="130761CF"/>
    <w:rsid w:val="131B5AA1"/>
    <w:rsid w:val="13614867"/>
    <w:rsid w:val="13AC582C"/>
    <w:rsid w:val="13C50A97"/>
    <w:rsid w:val="143516C6"/>
    <w:rsid w:val="143E0882"/>
    <w:rsid w:val="14442B06"/>
    <w:rsid w:val="149A3A1A"/>
    <w:rsid w:val="14BC3B96"/>
    <w:rsid w:val="14EC0B0E"/>
    <w:rsid w:val="154F0566"/>
    <w:rsid w:val="15542020"/>
    <w:rsid w:val="15A83D5C"/>
    <w:rsid w:val="15AC59B8"/>
    <w:rsid w:val="162070AF"/>
    <w:rsid w:val="162D45A9"/>
    <w:rsid w:val="16300397"/>
    <w:rsid w:val="16573AA7"/>
    <w:rsid w:val="16736B00"/>
    <w:rsid w:val="1684137A"/>
    <w:rsid w:val="16B74615"/>
    <w:rsid w:val="16B9038D"/>
    <w:rsid w:val="16C32FBA"/>
    <w:rsid w:val="16DA4579"/>
    <w:rsid w:val="171B605C"/>
    <w:rsid w:val="17252FB3"/>
    <w:rsid w:val="17AA5F28"/>
    <w:rsid w:val="17AE3C6A"/>
    <w:rsid w:val="17C074F9"/>
    <w:rsid w:val="18090EA0"/>
    <w:rsid w:val="180C2454"/>
    <w:rsid w:val="18377F44"/>
    <w:rsid w:val="18624A54"/>
    <w:rsid w:val="18697B91"/>
    <w:rsid w:val="186E51A7"/>
    <w:rsid w:val="188013EB"/>
    <w:rsid w:val="18886814"/>
    <w:rsid w:val="193463F1"/>
    <w:rsid w:val="19760FDF"/>
    <w:rsid w:val="197E61E3"/>
    <w:rsid w:val="19A76508"/>
    <w:rsid w:val="19B94B48"/>
    <w:rsid w:val="1A3146DE"/>
    <w:rsid w:val="1A497C7A"/>
    <w:rsid w:val="1A58610F"/>
    <w:rsid w:val="1A8B0E5F"/>
    <w:rsid w:val="1ABC33D0"/>
    <w:rsid w:val="1AC45F3B"/>
    <w:rsid w:val="1AC6751C"/>
    <w:rsid w:val="1AE900E9"/>
    <w:rsid w:val="1AFA2B7A"/>
    <w:rsid w:val="1B323972"/>
    <w:rsid w:val="1B854CE1"/>
    <w:rsid w:val="1B9C027D"/>
    <w:rsid w:val="1BA82CB1"/>
    <w:rsid w:val="1BCD4FD3"/>
    <w:rsid w:val="1BFB4FA4"/>
    <w:rsid w:val="1BFE6842"/>
    <w:rsid w:val="1C5B1EE6"/>
    <w:rsid w:val="1C784A0B"/>
    <w:rsid w:val="1CCE7A58"/>
    <w:rsid w:val="1CD22318"/>
    <w:rsid w:val="1D4A4435"/>
    <w:rsid w:val="1D57445C"/>
    <w:rsid w:val="1D7F1257"/>
    <w:rsid w:val="1E8D2B9B"/>
    <w:rsid w:val="1EA5569B"/>
    <w:rsid w:val="1EBF675C"/>
    <w:rsid w:val="1EE066D3"/>
    <w:rsid w:val="1F505606"/>
    <w:rsid w:val="1F5124A3"/>
    <w:rsid w:val="1F533349"/>
    <w:rsid w:val="1F6821C3"/>
    <w:rsid w:val="1F6E6D87"/>
    <w:rsid w:val="1F9F20EA"/>
    <w:rsid w:val="1FA15E62"/>
    <w:rsid w:val="1FB060A5"/>
    <w:rsid w:val="1FEF6EE5"/>
    <w:rsid w:val="1FF561AE"/>
    <w:rsid w:val="202C4ABA"/>
    <w:rsid w:val="204213F3"/>
    <w:rsid w:val="204D1B46"/>
    <w:rsid w:val="206119A2"/>
    <w:rsid w:val="21022930"/>
    <w:rsid w:val="213B5E42"/>
    <w:rsid w:val="213F1FA9"/>
    <w:rsid w:val="21B207FA"/>
    <w:rsid w:val="21F30314"/>
    <w:rsid w:val="22325497"/>
    <w:rsid w:val="22364F87"/>
    <w:rsid w:val="229879F0"/>
    <w:rsid w:val="22A35D77"/>
    <w:rsid w:val="234F5BD5"/>
    <w:rsid w:val="235E5C65"/>
    <w:rsid w:val="237D6E65"/>
    <w:rsid w:val="239F6B5C"/>
    <w:rsid w:val="23BF7B2A"/>
    <w:rsid w:val="23E10F23"/>
    <w:rsid w:val="23E97DD8"/>
    <w:rsid w:val="242B03F0"/>
    <w:rsid w:val="24EA28E9"/>
    <w:rsid w:val="250A6B70"/>
    <w:rsid w:val="2510218A"/>
    <w:rsid w:val="254954E3"/>
    <w:rsid w:val="25787665"/>
    <w:rsid w:val="258E50DA"/>
    <w:rsid w:val="25D15A48"/>
    <w:rsid w:val="26151358"/>
    <w:rsid w:val="26625BC2"/>
    <w:rsid w:val="266A26A5"/>
    <w:rsid w:val="26846E94"/>
    <w:rsid w:val="26946721"/>
    <w:rsid w:val="26BB59F0"/>
    <w:rsid w:val="26C64400"/>
    <w:rsid w:val="26C64DE3"/>
    <w:rsid w:val="26EF2F1C"/>
    <w:rsid w:val="26F26E65"/>
    <w:rsid w:val="272950BB"/>
    <w:rsid w:val="27361586"/>
    <w:rsid w:val="27374FE9"/>
    <w:rsid w:val="273F3F49"/>
    <w:rsid w:val="27CE1CA3"/>
    <w:rsid w:val="281A0EA7"/>
    <w:rsid w:val="2829733C"/>
    <w:rsid w:val="284321AC"/>
    <w:rsid w:val="28594C54"/>
    <w:rsid w:val="2899001E"/>
    <w:rsid w:val="289C7B0E"/>
    <w:rsid w:val="28CA642A"/>
    <w:rsid w:val="28DC7F0B"/>
    <w:rsid w:val="28F17E5A"/>
    <w:rsid w:val="29341AF5"/>
    <w:rsid w:val="2936586D"/>
    <w:rsid w:val="293D6BFB"/>
    <w:rsid w:val="294F0C22"/>
    <w:rsid w:val="29954C89"/>
    <w:rsid w:val="2A44220C"/>
    <w:rsid w:val="2A701253"/>
    <w:rsid w:val="2AA1140C"/>
    <w:rsid w:val="2AE31A25"/>
    <w:rsid w:val="2AEE25DB"/>
    <w:rsid w:val="2AF7727E"/>
    <w:rsid w:val="2B3D7387"/>
    <w:rsid w:val="2BBF5C96"/>
    <w:rsid w:val="2C162171"/>
    <w:rsid w:val="2C3562B0"/>
    <w:rsid w:val="2C464019"/>
    <w:rsid w:val="2C646A00"/>
    <w:rsid w:val="2C6B7F24"/>
    <w:rsid w:val="2CB27900"/>
    <w:rsid w:val="2CF717B7"/>
    <w:rsid w:val="2CFC1060"/>
    <w:rsid w:val="2D151838"/>
    <w:rsid w:val="2D1E6D44"/>
    <w:rsid w:val="2D2D251B"/>
    <w:rsid w:val="2D3B5B48"/>
    <w:rsid w:val="2D614E83"/>
    <w:rsid w:val="2D783A19"/>
    <w:rsid w:val="2D7E77E3"/>
    <w:rsid w:val="2DAC25A2"/>
    <w:rsid w:val="2E31032F"/>
    <w:rsid w:val="2E9D1C0D"/>
    <w:rsid w:val="2EB57234"/>
    <w:rsid w:val="2ED022C0"/>
    <w:rsid w:val="2EF57F78"/>
    <w:rsid w:val="2F0D0E1E"/>
    <w:rsid w:val="2F133481"/>
    <w:rsid w:val="2F3228BC"/>
    <w:rsid w:val="2F61116A"/>
    <w:rsid w:val="2F833F2D"/>
    <w:rsid w:val="2F856001"/>
    <w:rsid w:val="2FD43EAA"/>
    <w:rsid w:val="2FDB53C0"/>
    <w:rsid w:val="2FDE27BA"/>
    <w:rsid w:val="2FFE4C0B"/>
    <w:rsid w:val="300456D0"/>
    <w:rsid w:val="30191A45"/>
    <w:rsid w:val="301F34FF"/>
    <w:rsid w:val="307373A7"/>
    <w:rsid w:val="30E67A18"/>
    <w:rsid w:val="310D24BB"/>
    <w:rsid w:val="31140B8A"/>
    <w:rsid w:val="312863E3"/>
    <w:rsid w:val="31363720"/>
    <w:rsid w:val="313F7193"/>
    <w:rsid w:val="31723B02"/>
    <w:rsid w:val="31921AAF"/>
    <w:rsid w:val="31A876A2"/>
    <w:rsid w:val="31E818A9"/>
    <w:rsid w:val="31FF5D4D"/>
    <w:rsid w:val="32282096"/>
    <w:rsid w:val="324C7D2D"/>
    <w:rsid w:val="327C2C35"/>
    <w:rsid w:val="328E3BC4"/>
    <w:rsid w:val="32AB5D01"/>
    <w:rsid w:val="32B36180"/>
    <w:rsid w:val="32DC7485"/>
    <w:rsid w:val="32E00770"/>
    <w:rsid w:val="330864CC"/>
    <w:rsid w:val="3392223A"/>
    <w:rsid w:val="339C09C3"/>
    <w:rsid w:val="33D740F0"/>
    <w:rsid w:val="33D91C17"/>
    <w:rsid w:val="33E52369"/>
    <w:rsid w:val="33E5680D"/>
    <w:rsid w:val="33EE30FE"/>
    <w:rsid w:val="341E7629"/>
    <w:rsid w:val="342F7A89"/>
    <w:rsid w:val="348222AE"/>
    <w:rsid w:val="34853B4C"/>
    <w:rsid w:val="348B48AE"/>
    <w:rsid w:val="3498084D"/>
    <w:rsid w:val="3498562E"/>
    <w:rsid w:val="349E7251"/>
    <w:rsid w:val="34A264AC"/>
    <w:rsid w:val="350A5F93"/>
    <w:rsid w:val="353A0493"/>
    <w:rsid w:val="35665C24"/>
    <w:rsid w:val="357B2720"/>
    <w:rsid w:val="35B53FBD"/>
    <w:rsid w:val="35FC7E3E"/>
    <w:rsid w:val="361231BE"/>
    <w:rsid w:val="36211653"/>
    <w:rsid w:val="36794FEB"/>
    <w:rsid w:val="36A52284"/>
    <w:rsid w:val="36AC474C"/>
    <w:rsid w:val="36AE738B"/>
    <w:rsid w:val="36B83D65"/>
    <w:rsid w:val="36C16FB4"/>
    <w:rsid w:val="36CC5A63"/>
    <w:rsid w:val="37483973"/>
    <w:rsid w:val="37607F59"/>
    <w:rsid w:val="3768578B"/>
    <w:rsid w:val="376B0DD8"/>
    <w:rsid w:val="37A67753"/>
    <w:rsid w:val="37EC3453"/>
    <w:rsid w:val="37F0752F"/>
    <w:rsid w:val="382316B2"/>
    <w:rsid w:val="38453489"/>
    <w:rsid w:val="384D672F"/>
    <w:rsid w:val="385201EA"/>
    <w:rsid w:val="386D6DD1"/>
    <w:rsid w:val="388D2FD0"/>
    <w:rsid w:val="38A26A7B"/>
    <w:rsid w:val="38A547BD"/>
    <w:rsid w:val="38AC5B4C"/>
    <w:rsid w:val="38B467AE"/>
    <w:rsid w:val="38CA5FD2"/>
    <w:rsid w:val="38DB3D3B"/>
    <w:rsid w:val="392A6A70"/>
    <w:rsid w:val="393B0C7E"/>
    <w:rsid w:val="39557F91"/>
    <w:rsid w:val="39615ED1"/>
    <w:rsid w:val="39E9692C"/>
    <w:rsid w:val="3A1C383B"/>
    <w:rsid w:val="3A437DEA"/>
    <w:rsid w:val="3AD06F82"/>
    <w:rsid w:val="3AF61300"/>
    <w:rsid w:val="3B0D4B34"/>
    <w:rsid w:val="3B3F4A55"/>
    <w:rsid w:val="3B551C29"/>
    <w:rsid w:val="3B5B5607"/>
    <w:rsid w:val="3B675D5A"/>
    <w:rsid w:val="3B841B0F"/>
    <w:rsid w:val="3B893F22"/>
    <w:rsid w:val="3B8E40BF"/>
    <w:rsid w:val="3BAF288E"/>
    <w:rsid w:val="3BC27434"/>
    <w:rsid w:val="3BC74A4B"/>
    <w:rsid w:val="3BDF1D94"/>
    <w:rsid w:val="3C0D06AF"/>
    <w:rsid w:val="3C4936B2"/>
    <w:rsid w:val="3C6C2A49"/>
    <w:rsid w:val="3CC32FB0"/>
    <w:rsid w:val="3D000214"/>
    <w:rsid w:val="3D290A1D"/>
    <w:rsid w:val="3D296016"/>
    <w:rsid w:val="3D3F477C"/>
    <w:rsid w:val="3D8F7591"/>
    <w:rsid w:val="3DA81EAF"/>
    <w:rsid w:val="3E1A0D44"/>
    <w:rsid w:val="3E5325C6"/>
    <w:rsid w:val="3E603844"/>
    <w:rsid w:val="3E8E0DB5"/>
    <w:rsid w:val="3E990920"/>
    <w:rsid w:val="3EA177D5"/>
    <w:rsid w:val="3EB62DE1"/>
    <w:rsid w:val="3ECE3814"/>
    <w:rsid w:val="3F087854"/>
    <w:rsid w:val="3FB3156E"/>
    <w:rsid w:val="3FD13644"/>
    <w:rsid w:val="3FEC510C"/>
    <w:rsid w:val="403221B3"/>
    <w:rsid w:val="404B3E9C"/>
    <w:rsid w:val="407056B1"/>
    <w:rsid w:val="40843776"/>
    <w:rsid w:val="40A86BF9"/>
    <w:rsid w:val="40C1415E"/>
    <w:rsid w:val="40CB6D8B"/>
    <w:rsid w:val="40EF4858"/>
    <w:rsid w:val="411A73CB"/>
    <w:rsid w:val="42075BA1"/>
    <w:rsid w:val="4236483F"/>
    <w:rsid w:val="42B535F9"/>
    <w:rsid w:val="42FA7D7E"/>
    <w:rsid w:val="43195B8C"/>
    <w:rsid w:val="431C567C"/>
    <w:rsid w:val="432A5FEB"/>
    <w:rsid w:val="432C3444"/>
    <w:rsid w:val="433443A0"/>
    <w:rsid w:val="43525542"/>
    <w:rsid w:val="43644E69"/>
    <w:rsid w:val="4374370A"/>
    <w:rsid w:val="43B803F8"/>
    <w:rsid w:val="441D5B50"/>
    <w:rsid w:val="44384737"/>
    <w:rsid w:val="44501A81"/>
    <w:rsid w:val="44676DCB"/>
    <w:rsid w:val="446A2417"/>
    <w:rsid w:val="446A6DCD"/>
    <w:rsid w:val="44974D76"/>
    <w:rsid w:val="450775F0"/>
    <w:rsid w:val="457412D9"/>
    <w:rsid w:val="45EB79E8"/>
    <w:rsid w:val="46144D30"/>
    <w:rsid w:val="46306A7D"/>
    <w:rsid w:val="46396545"/>
    <w:rsid w:val="46C44060"/>
    <w:rsid w:val="46D83FB0"/>
    <w:rsid w:val="46F96F76"/>
    <w:rsid w:val="47086643"/>
    <w:rsid w:val="471A6804"/>
    <w:rsid w:val="471E5F4B"/>
    <w:rsid w:val="472471F5"/>
    <w:rsid w:val="473D3E13"/>
    <w:rsid w:val="473E2065"/>
    <w:rsid w:val="47AB5220"/>
    <w:rsid w:val="47BE6D02"/>
    <w:rsid w:val="47F366F7"/>
    <w:rsid w:val="480C0F07"/>
    <w:rsid w:val="484F2050"/>
    <w:rsid w:val="4850228F"/>
    <w:rsid w:val="48537D92"/>
    <w:rsid w:val="48CA7928"/>
    <w:rsid w:val="48D52555"/>
    <w:rsid w:val="49357497"/>
    <w:rsid w:val="49635DB3"/>
    <w:rsid w:val="496E4757"/>
    <w:rsid w:val="49740A50"/>
    <w:rsid w:val="49AA39E1"/>
    <w:rsid w:val="49AD38FD"/>
    <w:rsid w:val="49B547C7"/>
    <w:rsid w:val="49BC54C3"/>
    <w:rsid w:val="49CE328E"/>
    <w:rsid w:val="49E577FA"/>
    <w:rsid w:val="4ABB463C"/>
    <w:rsid w:val="4AD64424"/>
    <w:rsid w:val="4AE56E9A"/>
    <w:rsid w:val="4B241572"/>
    <w:rsid w:val="4B3774F7"/>
    <w:rsid w:val="4BA34B8C"/>
    <w:rsid w:val="4BC82845"/>
    <w:rsid w:val="4BC93EC7"/>
    <w:rsid w:val="4C082C41"/>
    <w:rsid w:val="4C172E84"/>
    <w:rsid w:val="4C2D4456"/>
    <w:rsid w:val="4C43011D"/>
    <w:rsid w:val="4C432784"/>
    <w:rsid w:val="4C547C35"/>
    <w:rsid w:val="4C5D11DF"/>
    <w:rsid w:val="4C8230B9"/>
    <w:rsid w:val="4CDD7C2A"/>
    <w:rsid w:val="4CF06F60"/>
    <w:rsid w:val="4CF66F3E"/>
    <w:rsid w:val="4CFF2296"/>
    <w:rsid w:val="4D0113BD"/>
    <w:rsid w:val="4D145493"/>
    <w:rsid w:val="4D962288"/>
    <w:rsid w:val="4DA22CB7"/>
    <w:rsid w:val="4DAE4C71"/>
    <w:rsid w:val="4DD0778F"/>
    <w:rsid w:val="4E165AE9"/>
    <w:rsid w:val="4E1C29D4"/>
    <w:rsid w:val="4E380085"/>
    <w:rsid w:val="4E3C3076"/>
    <w:rsid w:val="4E772300"/>
    <w:rsid w:val="4E962786"/>
    <w:rsid w:val="4EC05A55"/>
    <w:rsid w:val="4EC45545"/>
    <w:rsid w:val="4ECC43FA"/>
    <w:rsid w:val="4F0F14A5"/>
    <w:rsid w:val="4F1D754B"/>
    <w:rsid w:val="4F3860E4"/>
    <w:rsid w:val="4F4E607D"/>
    <w:rsid w:val="4F5169F7"/>
    <w:rsid w:val="4F532425"/>
    <w:rsid w:val="4F644633"/>
    <w:rsid w:val="4F8E75F4"/>
    <w:rsid w:val="4FAD5FDA"/>
    <w:rsid w:val="4FD712A8"/>
    <w:rsid w:val="50267B3A"/>
    <w:rsid w:val="503B1837"/>
    <w:rsid w:val="509946DA"/>
    <w:rsid w:val="50E96826"/>
    <w:rsid w:val="510A688C"/>
    <w:rsid w:val="510E52A4"/>
    <w:rsid w:val="51435F5B"/>
    <w:rsid w:val="519311FF"/>
    <w:rsid w:val="51B3364F"/>
    <w:rsid w:val="51EE696A"/>
    <w:rsid w:val="521B69AA"/>
    <w:rsid w:val="524758B6"/>
    <w:rsid w:val="52572AAC"/>
    <w:rsid w:val="52650DED"/>
    <w:rsid w:val="526A01B2"/>
    <w:rsid w:val="527C7EE5"/>
    <w:rsid w:val="536E5A80"/>
    <w:rsid w:val="538C5F06"/>
    <w:rsid w:val="53901D3A"/>
    <w:rsid w:val="539F56A4"/>
    <w:rsid w:val="53A6276E"/>
    <w:rsid w:val="53B80D5C"/>
    <w:rsid w:val="53F35F85"/>
    <w:rsid w:val="54004D75"/>
    <w:rsid w:val="547F5A6B"/>
    <w:rsid w:val="549A28A4"/>
    <w:rsid w:val="549C486F"/>
    <w:rsid w:val="54E2091C"/>
    <w:rsid w:val="54F159AB"/>
    <w:rsid w:val="55464289"/>
    <w:rsid w:val="55675971"/>
    <w:rsid w:val="55904B7D"/>
    <w:rsid w:val="559D43FA"/>
    <w:rsid w:val="55FD30EB"/>
    <w:rsid w:val="56382375"/>
    <w:rsid w:val="569972B8"/>
    <w:rsid w:val="56C5290F"/>
    <w:rsid w:val="56D31D46"/>
    <w:rsid w:val="56EF512A"/>
    <w:rsid w:val="56F91B04"/>
    <w:rsid w:val="570A7A61"/>
    <w:rsid w:val="571B7CCD"/>
    <w:rsid w:val="573C5E95"/>
    <w:rsid w:val="5776215B"/>
    <w:rsid w:val="578C2978"/>
    <w:rsid w:val="57A31A70"/>
    <w:rsid w:val="57BE68AA"/>
    <w:rsid w:val="57C9225C"/>
    <w:rsid w:val="57CC0FC7"/>
    <w:rsid w:val="58142897"/>
    <w:rsid w:val="58313520"/>
    <w:rsid w:val="58454275"/>
    <w:rsid w:val="58586CFE"/>
    <w:rsid w:val="58A67C1C"/>
    <w:rsid w:val="58B303D9"/>
    <w:rsid w:val="58FF2DD3"/>
    <w:rsid w:val="59060509"/>
    <w:rsid w:val="592E180D"/>
    <w:rsid w:val="592F4F24"/>
    <w:rsid w:val="5939268C"/>
    <w:rsid w:val="59411DC7"/>
    <w:rsid w:val="59442A7C"/>
    <w:rsid w:val="595474C6"/>
    <w:rsid w:val="595B6281"/>
    <w:rsid w:val="598C6DF6"/>
    <w:rsid w:val="59981AA8"/>
    <w:rsid w:val="59A9484E"/>
    <w:rsid w:val="59F12F67"/>
    <w:rsid w:val="5A276988"/>
    <w:rsid w:val="5A5023AA"/>
    <w:rsid w:val="5A5F09E5"/>
    <w:rsid w:val="5AC4067B"/>
    <w:rsid w:val="5AC42E7D"/>
    <w:rsid w:val="5ADC7773"/>
    <w:rsid w:val="5B1F1D55"/>
    <w:rsid w:val="5B220D5B"/>
    <w:rsid w:val="5B246833"/>
    <w:rsid w:val="5B724AFA"/>
    <w:rsid w:val="5B9444F1"/>
    <w:rsid w:val="5B9718EC"/>
    <w:rsid w:val="5BCF72D8"/>
    <w:rsid w:val="5BDC37A3"/>
    <w:rsid w:val="5BE014E5"/>
    <w:rsid w:val="5BF46D3E"/>
    <w:rsid w:val="5C0323B0"/>
    <w:rsid w:val="5C1949F7"/>
    <w:rsid w:val="5C1B076F"/>
    <w:rsid w:val="5C3A3BE1"/>
    <w:rsid w:val="5C3B2BBF"/>
    <w:rsid w:val="5C504816"/>
    <w:rsid w:val="5C5B6DBD"/>
    <w:rsid w:val="5C880946"/>
    <w:rsid w:val="5CA15DB5"/>
    <w:rsid w:val="5CF070CC"/>
    <w:rsid w:val="5CF27664"/>
    <w:rsid w:val="5D0F2906"/>
    <w:rsid w:val="5D4B6E32"/>
    <w:rsid w:val="5D500321"/>
    <w:rsid w:val="5D641CA2"/>
    <w:rsid w:val="5D887E95"/>
    <w:rsid w:val="5DF254FF"/>
    <w:rsid w:val="5E0A5621"/>
    <w:rsid w:val="5E323B4E"/>
    <w:rsid w:val="5E42136F"/>
    <w:rsid w:val="5E5169FC"/>
    <w:rsid w:val="5E6F6B50"/>
    <w:rsid w:val="5E7A5C21"/>
    <w:rsid w:val="5E912F6A"/>
    <w:rsid w:val="5EAC0797"/>
    <w:rsid w:val="5F166FCB"/>
    <w:rsid w:val="5F3062DF"/>
    <w:rsid w:val="5F6928E0"/>
    <w:rsid w:val="5F716F1F"/>
    <w:rsid w:val="5F7A57AC"/>
    <w:rsid w:val="5FBA204D"/>
    <w:rsid w:val="5FCF5AF8"/>
    <w:rsid w:val="5FE7666D"/>
    <w:rsid w:val="6057789C"/>
    <w:rsid w:val="6059557A"/>
    <w:rsid w:val="605B55DE"/>
    <w:rsid w:val="605F7E99"/>
    <w:rsid w:val="60B3541A"/>
    <w:rsid w:val="60BE791B"/>
    <w:rsid w:val="60D61108"/>
    <w:rsid w:val="60F021CA"/>
    <w:rsid w:val="61644A69"/>
    <w:rsid w:val="61867CAF"/>
    <w:rsid w:val="61D2367E"/>
    <w:rsid w:val="625422E5"/>
    <w:rsid w:val="62960B4F"/>
    <w:rsid w:val="62A56FE4"/>
    <w:rsid w:val="62AB0892"/>
    <w:rsid w:val="63316ACA"/>
    <w:rsid w:val="63846BFA"/>
    <w:rsid w:val="639F3A33"/>
    <w:rsid w:val="63B53257"/>
    <w:rsid w:val="63D626B9"/>
    <w:rsid w:val="64526CF8"/>
    <w:rsid w:val="649738D0"/>
    <w:rsid w:val="649B4C85"/>
    <w:rsid w:val="64B259E8"/>
    <w:rsid w:val="64DB76E4"/>
    <w:rsid w:val="64DC4E4B"/>
    <w:rsid w:val="64E5191A"/>
    <w:rsid w:val="64E75692"/>
    <w:rsid w:val="64F6539B"/>
    <w:rsid w:val="6518767F"/>
    <w:rsid w:val="656C3DE9"/>
    <w:rsid w:val="65953340"/>
    <w:rsid w:val="65A417D5"/>
    <w:rsid w:val="66187ACD"/>
    <w:rsid w:val="666B22F3"/>
    <w:rsid w:val="667271DD"/>
    <w:rsid w:val="67220C03"/>
    <w:rsid w:val="6727621A"/>
    <w:rsid w:val="67461FC9"/>
    <w:rsid w:val="67A74757"/>
    <w:rsid w:val="67C12AFD"/>
    <w:rsid w:val="67C62E2C"/>
    <w:rsid w:val="67DD4B2A"/>
    <w:rsid w:val="67E22067"/>
    <w:rsid w:val="67EC2FBF"/>
    <w:rsid w:val="685D0811"/>
    <w:rsid w:val="68704F5A"/>
    <w:rsid w:val="687E00BB"/>
    <w:rsid w:val="689340DA"/>
    <w:rsid w:val="6897117D"/>
    <w:rsid w:val="68D300DD"/>
    <w:rsid w:val="68D73C6F"/>
    <w:rsid w:val="68E20B21"/>
    <w:rsid w:val="690A7BA1"/>
    <w:rsid w:val="6916074D"/>
    <w:rsid w:val="69201173"/>
    <w:rsid w:val="694A567B"/>
    <w:rsid w:val="69593A40"/>
    <w:rsid w:val="699851AD"/>
    <w:rsid w:val="69A01842"/>
    <w:rsid w:val="69C97A5C"/>
    <w:rsid w:val="69F82F83"/>
    <w:rsid w:val="6A0A597F"/>
    <w:rsid w:val="6A1D6C54"/>
    <w:rsid w:val="6A211646"/>
    <w:rsid w:val="6A5F3F1C"/>
    <w:rsid w:val="6A941E18"/>
    <w:rsid w:val="6A9B4D03"/>
    <w:rsid w:val="6AC548B0"/>
    <w:rsid w:val="6B17192C"/>
    <w:rsid w:val="6B2667E8"/>
    <w:rsid w:val="6B6E0360"/>
    <w:rsid w:val="6B9C5D40"/>
    <w:rsid w:val="6BD0269D"/>
    <w:rsid w:val="6BD61FBC"/>
    <w:rsid w:val="6BE40822"/>
    <w:rsid w:val="6BFF59B7"/>
    <w:rsid w:val="6C0338D0"/>
    <w:rsid w:val="6C515AE7"/>
    <w:rsid w:val="6C8E0AE9"/>
    <w:rsid w:val="6CC87B57"/>
    <w:rsid w:val="6CDC5D27"/>
    <w:rsid w:val="6CFC0175"/>
    <w:rsid w:val="6D2D3E5E"/>
    <w:rsid w:val="6D350F65"/>
    <w:rsid w:val="6D6D06FE"/>
    <w:rsid w:val="6DA83129"/>
    <w:rsid w:val="6DC742B3"/>
    <w:rsid w:val="6E2F3C06"/>
    <w:rsid w:val="6E4B6C92"/>
    <w:rsid w:val="6E5B2C4D"/>
    <w:rsid w:val="6E92169B"/>
    <w:rsid w:val="6E9817AB"/>
    <w:rsid w:val="6EA36ACE"/>
    <w:rsid w:val="6EED7D49"/>
    <w:rsid w:val="6F240AD7"/>
    <w:rsid w:val="6F3F0F5A"/>
    <w:rsid w:val="6F5B2505"/>
    <w:rsid w:val="6F963B26"/>
    <w:rsid w:val="6FE770C0"/>
    <w:rsid w:val="70031191"/>
    <w:rsid w:val="700C41FF"/>
    <w:rsid w:val="704020FA"/>
    <w:rsid w:val="70673B2B"/>
    <w:rsid w:val="70DA60AB"/>
    <w:rsid w:val="711374C5"/>
    <w:rsid w:val="712D08D1"/>
    <w:rsid w:val="718A5D23"/>
    <w:rsid w:val="718D75C1"/>
    <w:rsid w:val="71B66A92"/>
    <w:rsid w:val="71BB412E"/>
    <w:rsid w:val="71C51A39"/>
    <w:rsid w:val="71F85B6D"/>
    <w:rsid w:val="7214383E"/>
    <w:rsid w:val="72404633"/>
    <w:rsid w:val="725620A9"/>
    <w:rsid w:val="727453AB"/>
    <w:rsid w:val="72AD526C"/>
    <w:rsid w:val="72E47A0B"/>
    <w:rsid w:val="72FF629D"/>
    <w:rsid w:val="73463ECB"/>
    <w:rsid w:val="736D23B4"/>
    <w:rsid w:val="73911760"/>
    <w:rsid w:val="7395275D"/>
    <w:rsid w:val="73B70925"/>
    <w:rsid w:val="73F43927"/>
    <w:rsid w:val="742A559B"/>
    <w:rsid w:val="744C72C0"/>
    <w:rsid w:val="749D5D6D"/>
    <w:rsid w:val="74AA2238"/>
    <w:rsid w:val="74BD1967"/>
    <w:rsid w:val="74E67714"/>
    <w:rsid w:val="74F82FA3"/>
    <w:rsid w:val="7577036C"/>
    <w:rsid w:val="75A90F84"/>
    <w:rsid w:val="75D467BB"/>
    <w:rsid w:val="75F17ED0"/>
    <w:rsid w:val="760E4FCA"/>
    <w:rsid w:val="761262E7"/>
    <w:rsid w:val="763455DE"/>
    <w:rsid w:val="76361FD5"/>
    <w:rsid w:val="763D7808"/>
    <w:rsid w:val="7645283B"/>
    <w:rsid w:val="765958A2"/>
    <w:rsid w:val="76C92E49"/>
    <w:rsid w:val="76D35A76"/>
    <w:rsid w:val="76EE4BD9"/>
    <w:rsid w:val="76F06FF6"/>
    <w:rsid w:val="770F2826"/>
    <w:rsid w:val="7711659E"/>
    <w:rsid w:val="773A78A3"/>
    <w:rsid w:val="774921DC"/>
    <w:rsid w:val="776E579F"/>
    <w:rsid w:val="77B43AFA"/>
    <w:rsid w:val="780B1240"/>
    <w:rsid w:val="784D1858"/>
    <w:rsid w:val="7862489F"/>
    <w:rsid w:val="78911745"/>
    <w:rsid w:val="78BB2C66"/>
    <w:rsid w:val="78EE1154"/>
    <w:rsid w:val="794C7D62"/>
    <w:rsid w:val="79A90D10"/>
    <w:rsid w:val="79BC276D"/>
    <w:rsid w:val="79D3498D"/>
    <w:rsid w:val="79D9192B"/>
    <w:rsid w:val="79D97847"/>
    <w:rsid w:val="7A3C49C2"/>
    <w:rsid w:val="7A85177D"/>
    <w:rsid w:val="7A9419C0"/>
    <w:rsid w:val="7AA65250"/>
    <w:rsid w:val="7B120D87"/>
    <w:rsid w:val="7B203E1E"/>
    <w:rsid w:val="7B234AF2"/>
    <w:rsid w:val="7B5651DF"/>
    <w:rsid w:val="7BCE2CB0"/>
    <w:rsid w:val="7BE44282"/>
    <w:rsid w:val="7BFF730D"/>
    <w:rsid w:val="7C350056"/>
    <w:rsid w:val="7C375547"/>
    <w:rsid w:val="7C4A39BD"/>
    <w:rsid w:val="7C7C3B6B"/>
    <w:rsid w:val="7C8617DD"/>
    <w:rsid w:val="7C9932BE"/>
    <w:rsid w:val="7CA34DCF"/>
    <w:rsid w:val="7CB400F8"/>
    <w:rsid w:val="7D2D1C58"/>
    <w:rsid w:val="7D364B6C"/>
    <w:rsid w:val="7D3702E5"/>
    <w:rsid w:val="7D80622C"/>
    <w:rsid w:val="7DA261A2"/>
    <w:rsid w:val="7DD221BC"/>
    <w:rsid w:val="7DD754D6"/>
    <w:rsid w:val="7DF6029C"/>
    <w:rsid w:val="7E096221"/>
    <w:rsid w:val="7E135A11"/>
    <w:rsid w:val="7E244E09"/>
    <w:rsid w:val="7E386D73"/>
    <w:rsid w:val="7EA9255D"/>
    <w:rsid w:val="7EBE525E"/>
    <w:rsid w:val="7ECA3C03"/>
    <w:rsid w:val="7F2A46A1"/>
    <w:rsid w:val="7F343772"/>
    <w:rsid w:val="7F464805"/>
    <w:rsid w:val="7F78365F"/>
    <w:rsid w:val="7F820039"/>
    <w:rsid w:val="7FA33BC7"/>
    <w:rsid w:val="7FB421BD"/>
    <w:rsid w:val="7FD90169"/>
    <w:rsid w:val="7FE74CF3"/>
    <w:rsid w:val="7FFD5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autoRedefine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561</Words>
  <Characters>14251</Characters>
  <Lines>0</Lines>
  <Paragraphs>0</Paragraphs>
  <TotalTime>13</TotalTime>
  <ScaleCrop>false</ScaleCrop>
  <LinksUpToDate>false</LinksUpToDate>
  <CharactersWithSpaces>1655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3T13:31:00Z</dcterms:created>
  <dc:creator>guoyi</dc:creator>
  <cp:lastModifiedBy>三思</cp:lastModifiedBy>
  <dcterms:modified xsi:type="dcterms:W3CDTF">2024-11-06T10:04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D04BD7C958444E0822EB48B770F7657_12</vt:lpwstr>
  </property>
</Properties>
</file>